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CA75F5" w14:textId="6658DF1E" w:rsidR="00757DE6" w:rsidRPr="00757DE6" w:rsidRDefault="00757DE6" w:rsidP="00757DE6">
      <w:pPr>
        <w:autoSpaceDE w:val="0"/>
        <w:autoSpaceDN w:val="0"/>
        <w:adjustRightInd w:val="0"/>
        <w:spacing w:after="0" w:line="240" w:lineRule="auto"/>
        <w:rPr>
          <w:b/>
          <w:bCs/>
          <w:u w:val="single"/>
        </w:rPr>
      </w:pPr>
      <w:r w:rsidRPr="00757DE6">
        <w:rPr>
          <w:b/>
          <w:bCs/>
          <w:u w:val="single"/>
        </w:rPr>
        <w:t xml:space="preserve">SUMMARY  OF DESCRIPTIVE STATISTICS </w:t>
      </w:r>
    </w:p>
    <w:p w14:paraId="6099492C" w14:textId="77777777" w:rsidR="00757DE6" w:rsidRDefault="00757DE6" w:rsidP="00757DE6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</w:p>
    <w:p w14:paraId="6E9EFDEA" w14:textId="7A747429" w:rsidR="00757DE6" w:rsidRPr="00757DE6" w:rsidRDefault="00757DE6" w:rsidP="00757DE6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kern w:val="0"/>
        </w:rPr>
      </w:pPr>
      <w:r w:rsidRPr="00757DE6">
        <w:rPr>
          <w:rFonts w:ascii="Arial-BoldMT" w:hAnsi="Arial-BoldMT" w:cs="Arial-BoldMT"/>
          <w:kern w:val="0"/>
        </w:rPr>
        <w:t>Dyspnea induced by inspiratory loading limits dual-tasking in healthy young adults</w:t>
      </w:r>
    </w:p>
    <w:p w14:paraId="0DB8FFAB" w14:textId="56F65D9F" w:rsidR="00757DE6" w:rsidRPr="00757DE6" w:rsidRDefault="00757DE6" w:rsidP="00757DE6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i/>
          <w:iCs/>
          <w:kern w:val="0"/>
        </w:rPr>
      </w:pPr>
      <w:r w:rsidRPr="00757DE6">
        <w:rPr>
          <w:rFonts w:ascii="ArialMT" w:hAnsi="ArialMT" w:cs="ArialMT"/>
          <w:i/>
          <w:iCs/>
          <w:kern w:val="0"/>
        </w:rPr>
        <w:t>Stephanie R. Chauvin, Jessica Otoo-Appiah, Anna Zheng, Chris H. Ibrahim, James E. Ma, Dmitry Rozenberg, W. Darlene Reid</w:t>
      </w:r>
    </w:p>
    <w:p w14:paraId="4666206A" w14:textId="77777777" w:rsidR="00757DE6" w:rsidRPr="00757DE6" w:rsidRDefault="00757DE6" w:rsidP="00757DE6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</w:rPr>
      </w:pPr>
    </w:p>
    <w:p w14:paraId="3C77B090" w14:textId="0C6D1DBD" w:rsidR="001D76A1" w:rsidRPr="001D76A1" w:rsidRDefault="001D76A1">
      <w:pPr>
        <w:rPr>
          <w:b/>
          <w:bCs/>
          <w:u w:val="single"/>
        </w:rPr>
      </w:pPr>
      <w:r w:rsidRPr="001D76A1">
        <w:rPr>
          <w:b/>
          <w:bCs/>
          <w:u w:val="single"/>
        </w:rPr>
        <w:t>Demographics of Participants</w:t>
      </w:r>
    </w:p>
    <w:tbl>
      <w:tblPr>
        <w:tblW w:w="6705" w:type="dxa"/>
        <w:tblLayout w:type="fixed"/>
        <w:tblLook w:val="04A0" w:firstRow="1" w:lastRow="0" w:firstColumn="1" w:lastColumn="0" w:noHBand="0" w:noVBand="1"/>
      </w:tblPr>
      <w:tblGrid>
        <w:gridCol w:w="1320"/>
        <w:gridCol w:w="1077"/>
        <w:gridCol w:w="1077"/>
        <w:gridCol w:w="1077"/>
        <w:gridCol w:w="1077"/>
        <w:gridCol w:w="1077"/>
      </w:tblGrid>
      <w:tr w:rsidR="001D76A1" w:rsidRPr="001D76A1" w14:paraId="67AB771D" w14:textId="77777777" w:rsidTr="001D76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3732" w14:textId="77777777" w:rsidR="001D76A1" w:rsidRPr="001D76A1" w:rsidRDefault="001D76A1" w:rsidP="001D76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8815BA0" w14:textId="4B01F6C3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Height</w:t>
            </w:r>
            <w:r w:rsidR="007066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(cm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5A4B029" w14:textId="1151F11C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eight</w:t>
            </w:r>
            <w:r w:rsidR="007066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(kg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A070715" w14:textId="77777777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ex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AA7A9EF" w14:textId="77777777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P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D2F3907" w14:textId="0BC200D2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DASS-21</w:t>
            </w:r>
            <w:r w:rsidR="007066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Score</w:t>
            </w:r>
          </w:p>
        </w:tc>
      </w:tr>
      <w:tr w:rsidR="001D76A1" w:rsidRPr="001D76A1" w14:paraId="49543BBD" w14:textId="77777777" w:rsidTr="001D76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8EDE" w14:textId="77777777" w:rsidR="001D76A1" w:rsidRPr="001D76A1" w:rsidRDefault="001D76A1" w:rsidP="001D7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B3BD" w14:textId="77777777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9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3260" w14:textId="77777777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8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691D" w14:textId="77777777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M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4803" w14:textId="77777777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6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8A0F" w14:textId="77777777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8.5</w:t>
            </w:r>
          </w:p>
        </w:tc>
      </w:tr>
      <w:tr w:rsidR="001D76A1" w:rsidRPr="001D76A1" w14:paraId="0BC957E9" w14:textId="77777777" w:rsidTr="001D76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96C7" w14:textId="77777777" w:rsidR="001D76A1" w:rsidRPr="001D76A1" w:rsidRDefault="001D76A1" w:rsidP="001D7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nimum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3751" w14:textId="77777777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4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1542" w14:textId="77777777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8854" w14:textId="7398F59F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</w:t>
            </w:r>
            <w:r w:rsidR="00757DE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C206" w14:textId="77777777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5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5344" w14:textId="77777777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</w:t>
            </w:r>
          </w:p>
        </w:tc>
      </w:tr>
      <w:tr w:rsidR="001D76A1" w:rsidRPr="001D76A1" w14:paraId="0AAC9B77" w14:textId="77777777" w:rsidTr="001D76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3107" w14:textId="7AAA12ED" w:rsidR="001D76A1" w:rsidRPr="001D76A1" w:rsidRDefault="001D76A1" w:rsidP="001D7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ximu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B9E6" w14:textId="77777777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88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9D06" w14:textId="77777777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0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BB4E" w14:textId="77777777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8E27" w14:textId="77777777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3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60E2" w14:textId="77777777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8.0</w:t>
            </w:r>
          </w:p>
        </w:tc>
      </w:tr>
      <w:tr w:rsidR="001D76A1" w:rsidRPr="001D76A1" w14:paraId="59A912C3" w14:textId="77777777" w:rsidTr="001D76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E426" w14:textId="77777777" w:rsidR="001D76A1" w:rsidRPr="001D76A1" w:rsidRDefault="001D76A1" w:rsidP="001D7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36F4" w14:textId="77777777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34D7" w14:textId="77777777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DBDF" w14:textId="77777777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C397" w14:textId="77777777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1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5FEE" w14:textId="77777777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4.5</w:t>
            </w:r>
          </w:p>
        </w:tc>
      </w:tr>
      <w:tr w:rsidR="001D76A1" w:rsidRPr="001D76A1" w14:paraId="35ECE2F5" w14:textId="77777777" w:rsidTr="001D76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B2DC" w14:textId="77777777" w:rsidR="001D76A1" w:rsidRPr="001D76A1" w:rsidRDefault="001D76A1" w:rsidP="001D7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od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6A9A" w14:textId="77777777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8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7721" w14:textId="77777777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3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F705" w14:textId="77777777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3FFA" w14:textId="77777777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8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2665" w14:textId="77777777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6.0</w:t>
            </w:r>
          </w:p>
        </w:tc>
      </w:tr>
      <w:tr w:rsidR="001D76A1" w:rsidRPr="001D76A1" w14:paraId="75E7B7A5" w14:textId="77777777" w:rsidTr="001D76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AAFE" w14:textId="77777777" w:rsidR="001D76A1" w:rsidRPr="001D76A1" w:rsidRDefault="001D76A1" w:rsidP="001D7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edia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B1E2" w14:textId="77777777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8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FC40" w14:textId="77777777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9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F23A" w14:textId="77777777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5FC8" w14:textId="77777777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2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44C9" w14:textId="77777777" w:rsidR="001D76A1" w:rsidRPr="001D76A1" w:rsidRDefault="001D76A1" w:rsidP="0075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.0</w:t>
            </w:r>
          </w:p>
        </w:tc>
      </w:tr>
    </w:tbl>
    <w:p w14:paraId="3B785CD4" w14:textId="77F3E834" w:rsidR="001D76A1" w:rsidRDefault="001D76A1">
      <w:r>
        <w:t>DASS</w:t>
      </w:r>
      <w:r w:rsidR="0070665E">
        <w:t>-21</w:t>
      </w:r>
      <w:bookmarkStart w:id="0" w:name="_GoBack"/>
      <w:bookmarkEnd w:id="0"/>
      <w:r>
        <w:t>, Depression, Anxiety and Stress Scale-21; MIP, maximal inspiratory pressure</w:t>
      </w:r>
    </w:p>
    <w:p w14:paraId="643962A7" w14:textId="53E384F0" w:rsidR="001D76A1" w:rsidRPr="00757DE6" w:rsidRDefault="00757DE6">
      <w:pPr>
        <w:rPr>
          <w:b/>
          <w:bCs/>
          <w:u w:val="single"/>
        </w:rPr>
      </w:pPr>
      <w:r w:rsidRPr="00757DE6">
        <w:rPr>
          <w:b/>
          <w:bCs/>
          <w:u w:val="single"/>
        </w:rPr>
        <w:t>Single and Dual Task Outcomes</w:t>
      </w:r>
    </w:p>
    <w:tbl>
      <w:tblPr>
        <w:tblW w:w="113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6"/>
        <w:gridCol w:w="710"/>
        <w:gridCol w:w="711"/>
        <w:gridCol w:w="710"/>
        <w:gridCol w:w="711"/>
        <w:gridCol w:w="710"/>
        <w:gridCol w:w="842"/>
        <w:gridCol w:w="707"/>
        <w:gridCol w:w="709"/>
        <w:gridCol w:w="709"/>
        <w:gridCol w:w="850"/>
        <w:gridCol w:w="709"/>
        <w:gridCol w:w="709"/>
        <w:gridCol w:w="709"/>
        <w:gridCol w:w="708"/>
      </w:tblGrid>
      <w:tr w:rsidR="00AA2944" w:rsidRPr="00AA2944" w14:paraId="64D08094" w14:textId="77777777" w:rsidTr="00757DE6">
        <w:trPr>
          <w:trHeight w:val="315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BA344" w14:textId="77777777" w:rsidR="00AA2944" w:rsidRPr="00AA2944" w:rsidRDefault="00AA2944" w:rsidP="00AA29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</w:tcPr>
          <w:p w14:paraId="38738ECF" w14:textId="1B313294" w:rsidR="00AA2944" w:rsidRPr="00AA2944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aseline</w:t>
            </w:r>
          </w:p>
        </w:tc>
        <w:tc>
          <w:tcPr>
            <w:tcW w:w="297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0188311D" w14:textId="5FF5258C" w:rsidR="00AA2944" w:rsidRPr="00AA2944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roop Colour Word Test (SCWT)</w:t>
            </w:r>
          </w:p>
        </w:tc>
        <w:tc>
          <w:tcPr>
            <w:tcW w:w="3684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</w:tcPr>
          <w:p w14:paraId="38401CA5" w14:textId="68587729" w:rsidR="00AA2944" w:rsidRPr="00AA2944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CWT + ITL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5BC9B924" w14:textId="34BAE0B9" w:rsidR="00AA2944" w:rsidRPr="00AA2944" w:rsidRDefault="00757DE6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TL</w:t>
            </w:r>
          </w:p>
        </w:tc>
      </w:tr>
      <w:tr w:rsidR="00AA2944" w:rsidRPr="00AA2944" w14:paraId="3F8C0FF9" w14:textId="77777777" w:rsidTr="00757DE6">
        <w:trPr>
          <w:trHeight w:val="315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FD4ED" w14:textId="77777777" w:rsidR="00AA2944" w:rsidRPr="00AA2944" w:rsidRDefault="00AA2944" w:rsidP="00AA29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3834D15" w14:textId="5D2A788E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AA294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R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F30E523" w14:textId="15D4A3D8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AA294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org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1D346A2" w14:textId="76A5DEA9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AA294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R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149834D" w14:textId="2F6EE30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AA294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org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C3F01A1" w14:textId="09D932D9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CWT</w:t>
            </w:r>
            <w:r w:rsidRPr="00AA294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rials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6AAAE3E" w14:textId="34528876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AA294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Correct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CEB241D" w14:textId="2A9FE21D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AA294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3D55117" w14:textId="4C08598F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AA294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or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994B00D" w14:textId="3039C9CD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AA294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rial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1136879" w14:textId="46755D90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AA294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Correc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09BB0D8" w14:textId="7AF21DA3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AA294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ime (Min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FDBFB80" w14:textId="6E2EF22B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AA294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ime (Min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54C3DB5" w14:textId="4BF5D1A1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AA294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8E836D3" w14:textId="7760B0DE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AA294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org</w:t>
            </w:r>
          </w:p>
        </w:tc>
      </w:tr>
      <w:tr w:rsidR="00AA2944" w:rsidRPr="00AA2944" w14:paraId="19ED85A9" w14:textId="77777777" w:rsidTr="00757DE6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76A54" w14:textId="585D1D1A" w:rsidR="00AA2944" w:rsidRPr="00AA2944" w:rsidRDefault="00AA2944" w:rsidP="00AA29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ea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9CB1" w14:textId="14784CCF" w:rsidR="00AA2944" w:rsidRPr="001D76A1" w:rsidRDefault="00AA2944" w:rsidP="00AA29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3F50" w14:textId="77777777" w:rsidR="00AA2944" w:rsidRPr="001D76A1" w:rsidRDefault="00AA2944" w:rsidP="00AA29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DA92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EC46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4672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E21D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9.1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525E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C633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7B80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9697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7.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1265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89FA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1B20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9CA0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.9</w:t>
            </w:r>
          </w:p>
        </w:tc>
      </w:tr>
      <w:tr w:rsidR="00AA2944" w:rsidRPr="00AA2944" w14:paraId="0EBFEFFB" w14:textId="77777777" w:rsidTr="00757DE6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A4C1C" w14:textId="07324969" w:rsidR="00AA2944" w:rsidRPr="00AA2944" w:rsidRDefault="00AA2944" w:rsidP="00AA29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inimum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6E93" w14:textId="1126FD26" w:rsidR="00AA2944" w:rsidRPr="001D76A1" w:rsidRDefault="00AA2944" w:rsidP="00AA29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D080" w14:textId="77777777" w:rsidR="00AA2944" w:rsidRPr="001D76A1" w:rsidRDefault="00AA2944" w:rsidP="00AA29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82D5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1864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ADA2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85AA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6.2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795D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BDDF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1316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D2C5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6.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C582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BBF4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7487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46AB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5</w:t>
            </w:r>
          </w:p>
        </w:tc>
      </w:tr>
      <w:tr w:rsidR="00AA2944" w:rsidRPr="00AA2944" w14:paraId="7B88919B" w14:textId="77777777" w:rsidTr="00757DE6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52C93" w14:textId="2F370841" w:rsidR="00AA2944" w:rsidRPr="00AA2944" w:rsidRDefault="00AA2944" w:rsidP="00AA29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aximu</w:t>
            </w:r>
            <w:r w:rsidRPr="00AA2944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2C33" w14:textId="2ED69594" w:rsidR="00AA2944" w:rsidRPr="001D76A1" w:rsidRDefault="00AA2944" w:rsidP="00AA29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2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8D54" w14:textId="77777777" w:rsidR="00AA2944" w:rsidRPr="001D76A1" w:rsidRDefault="00AA2944" w:rsidP="00AA29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791A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AD04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52BC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655C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0.0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4281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1EAA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2465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ABF3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3A5C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8DED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8C6A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2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6911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.0</w:t>
            </w:r>
          </w:p>
        </w:tc>
      </w:tr>
      <w:tr w:rsidR="00AA2944" w:rsidRPr="00AA2944" w14:paraId="7598A45A" w14:textId="77777777" w:rsidTr="00757DE6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4C9DA" w14:textId="6D44678C" w:rsidR="00AA2944" w:rsidRPr="00AA2944" w:rsidRDefault="00AA2944" w:rsidP="00AA29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D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DED2" w14:textId="07FBED21" w:rsidR="00AA2944" w:rsidRPr="001D76A1" w:rsidRDefault="00AA2944" w:rsidP="00AA29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ED56" w14:textId="77777777" w:rsidR="00AA2944" w:rsidRPr="001D76A1" w:rsidRDefault="00AA2944" w:rsidP="00AA29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EE49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2B87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BF0B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451A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0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DD19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DC13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B67E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9565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.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15BE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C987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2007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7A2B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7</w:t>
            </w:r>
          </w:p>
        </w:tc>
      </w:tr>
      <w:tr w:rsidR="00AA2944" w:rsidRPr="00AA2944" w14:paraId="73365675" w14:textId="77777777" w:rsidTr="00757DE6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3D2B1" w14:textId="74456011" w:rsidR="00AA2944" w:rsidRPr="00AA2944" w:rsidRDefault="00AA2944" w:rsidP="00AA29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od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FDA3" w14:textId="2680993F" w:rsidR="00AA2944" w:rsidRPr="001D76A1" w:rsidRDefault="00AA2944" w:rsidP="00AA29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5A9D" w14:textId="77777777" w:rsidR="00AA2944" w:rsidRPr="001D76A1" w:rsidRDefault="00AA2944" w:rsidP="00AA29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1160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6FA2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78F0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0431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0.0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B441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DD08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5751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928B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B496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D362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17DD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5B25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.0</w:t>
            </w:r>
          </w:p>
        </w:tc>
      </w:tr>
      <w:tr w:rsidR="00AA2944" w:rsidRPr="00AA2944" w14:paraId="4F760AB5" w14:textId="77777777" w:rsidTr="00757DE6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58EF0" w14:textId="24834FE8" w:rsidR="00AA2944" w:rsidRPr="00AA2944" w:rsidRDefault="00AA2944" w:rsidP="00AA29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edia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B34E" w14:textId="12368ABF" w:rsidR="00AA2944" w:rsidRPr="001D76A1" w:rsidRDefault="00AA2944" w:rsidP="00AA29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60EC" w14:textId="77777777" w:rsidR="00AA2944" w:rsidRPr="001D76A1" w:rsidRDefault="00AA2944" w:rsidP="00AA29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104E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609F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76E6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17EB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9.5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622C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F69E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F3EC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9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A557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8.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C59C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C4B2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9E08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69AD" w14:textId="77777777" w:rsidR="00AA2944" w:rsidRPr="001D76A1" w:rsidRDefault="00AA2944" w:rsidP="00AA2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D76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.8</w:t>
            </w:r>
          </w:p>
        </w:tc>
      </w:tr>
    </w:tbl>
    <w:p w14:paraId="43C9DC0E" w14:textId="34DEEB88" w:rsidR="001D76A1" w:rsidRDefault="00AA2944">
      <w:r>
        <w:t>ITL, inspiratory threshold loading</w:t>
      </w:r>
    </w:p>
    <w:p w14:paraId="6ECAD3B7" w14:textId="77777777" w:rsidR="001D76A1" w:rsidRDefault="001D76A1"/>
    <w:sectPr w:rsidR="001D76A1" w:rsidSect="001D76A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ArialMT">
    <w:altName w:val="Arial"/>
    <w:panose1 w:val="020B0604020202020204"/>
    <w:charset w:val="0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6A1"/>
    <w:rsid w:val="000E2B56"/>
    <w:rsid w:val="00122D08"/>
    <w:rsid w:val="001D76A1"/>
    <w:rsid w:val="0070665E"/>
    <w:rsid w:val="00757DE6"/>
    <w:rsid w:val="00954078"/>
    <w:rsid w:val="00AA2944"/>
    <w:rsid w:val="00C61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ECDB7"/>
  <w15:chartTrackingRefBased/>
  <w15:docId w15:val="{7C25903D-93D1-4AAF-A923-B247A9190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882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lene Reid</dc:creator>
  <cp:keywords/>
  <dc:description/>
  <cp:lastModifiedBy>Jessica Otoo-Appiah</cp:lastModifiedBy>
  <cp:revision>2</cp:revision>
  <dcterms:created xsi:type="dcterms:W3CDTF">2023-05-02T00:18:00Z</dcterms:created>
  <dcterms:modified xsi:type="dcterms:W3CDTF">2023-05-04T04:28:00Z</dcterms:modified>
</cp:coreProperties>
</file>